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DE202" w14:textId="3D190A54" w:rsidR="006161B0" w:rsidRDefault="00E35E48">
      <w:r w:rsidRPr="00E35E48">
        <w:rPr>
          <w:noProof/>
        </w:rPr>
        <w:drawing>
          <wp:inline distT="0" distB="0" distL="0" distR="0" wp14:anchorId="376EAE69" wp14:editId="0C0BD5E3">
            <wp:extent cx="5943600" cy="6678930"/>
            <wp:effectExtent l="0" t="0" r="0" b="7620"/>
            <wp:docPr id="1" name="Picture 1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DF833" w14:textId="77777777" w:rsidR="003E34F0" w:rsidRDefault="00E35E48" w:rsidP="00E35E48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3E3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B1DB3">
        <w:rPr>
          <w:rFonts w:asciiTheme="majorBidi" w:hAnsiTheme="majorBidi" w:cstheme="majorBidi"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sz w:val="24"/>
          <w:szCs w:val="24"/>
        </w:rPr>
        <w:t xml:space="preserve">1: </w:t>
      </w:r>
      <w:r w:rsidRPr="003541A9">
        <w:rPr>
          <w:rFonts w:asciiTheme="majorBidi" w:hAnsiTheme="majorBidi" w:cstheme="majorBidi"/>
          <w:sz w:val="24"/>
          <w:szCs w:val="24"/>
        </w:rPr>
        <w:t>PRISMA flow diagram</w:t>
      </w:r>
      <w:r>
        <w:rPr>
          <w:rFonts w:asciiTheme="majorBidi" w:hAnsiTheme="majorBidi" w:cstheme="majorBidi"/>
          <w:sz w:val="24"/>
          <w:szCs w:val="24"/>
        </w:rPr>
        <w:t xml:space="preserve"> detailing the literature search process</w:t>
      </w:r>
    </w:p>
    <w:p w14:paraId="63CE148A" w14:textId="6C9E6629" w:rsidR="003E34F0" w:rsidRDefault="003E34F0" w:rsidP="00E35E48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3E34F0" w:rsidSect="003E34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C2368C" wp14:editId="02AF9C28">
                <wp:simplePos x="0" y="0"/>
                <wp:positionH relativeFrom="column">
                  <wp:posOffset>-38100</wp:posOffset>
                </wp:positionH>
                <wp:positionV relativeFrom="paragraph">
                  <wp:posOffset>1981200</wp:posOffset>
                </wp:positionV>
                <wp:extent cx="8191500" cy="428625"/>
                <wp:effectExtent l="0" t="0" r="0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421848" w14:textId="1770345C" w:rsidR="003E34F0" w:rsidRPr="001A1C26" w:rsidRDefault="003E34F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A1C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Figure 2</w:t>
                            </w:r>
                            <w:r w:rsidR="001A1C26" w:rsidRPr="001A1C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Risk of bias domain distrib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C2368C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-3pt;margin-top:156pt;width:645pt;height:33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" fillcolor="white [3201]" stroked="f" strokeweight=".5pt">
                <v:textbox>
                  <w:txbxContent>
                    <w:p w14:paraId="60421848" w14:textId="1770345C" w:rsidR="003E34F0" w:rsidRPr="001A1C26" w:rsidRDefault="003E34F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A1C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Figure 2</w:t>
                      </w:r>
                      <w:r w:rsidR="001A1C26" w:rsidRPr="001A1C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Risk of bias domain distribu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A43425E" wp14:editId="4FD61AC7">
            <wp:extent cx="8229600" cy="1916430"/>
            <wp:effectExtent l="0" t="0" r="0" b="7620"/>
            <wp:docPr id="8" name="Picture 8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69580" w14:textId="2230EEBB" w:rsidR="00E35E48" w:rsidRDefault="00E35E48" w:rsidP="00E35E4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657A5E1" w14:textId="77777777" w:rsidR="003E34F0" w:rsidRDefault="003E34F0" w:rsidP="003E34F0">
      <w:r w:rsidRPr="00E35E48">
        <w:rPr>
          <w:noProof/>
        </w:rPr>
        <w:drawing>
          <wp:inline distT="0" distB="0" distL="0" distR="0" wp14:anchorId="0C413CA9" wp14:editId="3DC0D186">
            <wp:extent cx="5943600" cy="3912870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3668F" w14:textId="3F2787F7" w:rsidR="003E34F0" w:rsidRDefault="003E34F0" w:rsidP="003E34F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B1DB3">
        <w:rPr>
          <w:rFonts w:asciiTheme="majorBidi" w:hAnsiTheme="majorBidi" w:cstheme="majorBidi"/>
          <w:sz w:val="24"/>
          <w:szCs w:val="24"/>
        </w:rPr>
        <w:t xml:space="preserve">Supplementary Figure </w:t>
      </w:r>
      <w:r w:rsidR="005A2FAB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:</w:t>
      </w:r>
      <w:r w:rsidRPr="007B1DB3">
        <w:rPr>
          <w:rFonts w:asciiTheme="majorBidi" w:hAnsiTheme="majorBidi" w:cstheme="majorBidi"/>
          <w:sz w:val="24"/>
          <w:szCs w:val="24"/>
        </w:rPr>
        <w:t xml:space="preserve"> Comparison-adjusted funnel plot for mRS 0-2 - with tests of publication bias </w:t>
      </w:r>
    </w:p>
    <w:p w14:paraId="2904B897" w14:textId="19239CC5" w:rsidR="00E35E48" w:rsidRDefault="004C40AD" w:rsidP="003E34F0">
      <w:r>
        <w:br w:type="page"/>
      </w:r>
    </w:p>
    <w:p w14:paraId="2DBA50EB" w14:textId="3759661C" w:rsidR="00E35E48" w:rsidRDefault="00E35E48">
      <w:r w:rsidRPr="00E35E48">
        <w:rPr>
          <w:noProof/>
        </w:rPr>
        <w:lastRenderedPageBreak/>
        <w:drawing>
          <wp:inline distT="0" distB="0" distL="0" distR="0" wp14:anchorId="449EDD25" wp14:editId="3B93FCE3">
            <wp:extent cx="5943600" cy="3829685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D3D96" w14:textId="60911CE8" w:rsidR="00E35E48" w:rsidRPr="007B1DB3" w:rsidRDefault="00E35E48" w:rsidP="00E35E4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B1DB3">
        <w:rPr>
          <w:rFonts w:asciiTheme="majorBidi" w:hAnsiTheme="majorBidi" w:cstheme="majorBidi"/>
          <w:sz w:val="24"/>
          <w:szCs w:val="24"/>
        </w:rPr>
        <w:t xml:space="preserve">Supplementary Figure </w:t>
      </w:r>
      <w:r w:rsidR="005A2FAB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:</w:t>
      </w:r>
      <w:r w:rsidRPr="007B1DB3">
        <w:rPr>
          <w:rFonts w:asciiTheme="majorBidi" w:hAnsiTheme="majorBidi" w:cstheme="majorBidi"/>
          <w:sz w:val="24"/>
          <w:szCs w:val="24"/>
        </w:rPr>
        <w:t xml:space="preserve"> Comparison-adjusted funnel plot for mRS 0-</w:t>
      </w:r>
      <w:r>
        <w:rPr>
          <w:rFonts w:asciiTheme="majorBidi" w:hAnsiTheme="majorBidi" w:cstheme="majorBidi"/>
          <w:sz w:val="24"/>
          <w:szCs w:val="24"/>
        </w:rPr>
        <w:t>1</w:t>
      </w:r>
      <w:r w:rsidRPr="007B1DB3">
        <w:rPr>
          <w:rFonts w:asciiTheme="majorBidi" w:hAnsiTheme="majorBidi" w:cstheme="majorBidi"/>
          <w:sz w:val="24"/>
          <w:szCs w:val="24"/>
        </w:rPr>
        <w:t xml:space="preserve"> - with tests of publication bias </w:t>
      </w:r>
    </w:p>
    <w:p w14:paraId="7BAF0B3F" w14:textId="6C206E58" w:rsidR="00E35E48" w:rsidRDefault="00E35E48">
      <w:r>
        <w:br w:type="page"/>
      </w:r>
    </w:p>
    <w:p w14:paraId="3336116B" w14:textId="57BDB2C0" w:rsidR="00E35E48" w:rsidRDefault="00E35E48">
      <w:r w:rsidRPr="00E35E48">
        <w:rPr>
          <w:noProof/>
        </w:rPr>
        <w:lastRenderedPageBreak/>
        <w:drawing>
          <wp:inline distT="0" distB="0" distL="0" distR="0" wp14:anchorId="26349A05" wp14:editId="4A27F0FF">
            <wp:extent cx="5943600" cy="381889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1B97A" w14:textId="691B8301" w:rsidR="00E35E48" w:rsidRPr="007B1DB3" w:rsidRDefault="00E35E48" w:rsidP="00E35E4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B1DB3">
        <w:rPr>
          <w:rFonts w:asciiTheme="majorBidi" w:hAnsiTheme="majorBidi" w:cstheme="majorBidi"/>
          <w:sz w:val="24"/>
          <w:szCs w:val="24"/>
        </w:rPr>
        <w:t xml:space="preserve">Supplementary Figure </w:t>
      </w:r>
      <w:r w:rsidR="005A2FAB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:</w:t>
      </w:r>
      <w:r w:rsidRPr="007B1DB3">
        <w:rPr>
          <w:rFonts w:asciiTheme="majorBidi" w:hAnsiTheme="majorBidi" w:cstheme="majorBidi"/>
          <w:sz w:val="24"/>
          <w:szCs w:val="24"/>
        </w:rPr>
        <w:t xml:space="preserve"> Comparison-adjusted funnel plot for mortality - with tests of publication bias</w:t>
      </w:r>
    </w:p>
    <w:p w14:paraId="237F61A5" w14:textId="50C5628C" w:rsidR="00E35E48" w:rsidRDefault="00E35E48">
      <w:r>
        <w:br w:type="page"/>
      </w:r>
    </w:p>
    <w:p w14:paraId="3F627DE9" w14:textId="53C8F27D" w:rsidR="00E35E48" w:rsidRDefault="00E35E48">
      <w:r w:rsidRPr="00E35E48">
        <w:rPr>
          <w:noProof/>
        </w:rPr>
        <w:lastRenderedPageBreak/>
        <w:drawing>
          <wp:inline distT="0" distB="0" distL="0" distR="0" wp14:anchorId="533EA3F5" wp14:editId="527AB579">
            <wp:extent cx="5943600" cy="381381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511AB" w14:textId="713B0AC2" w:rsidR="00E35E48" w:rsidRDefault="00E35E48" w:rsidP="00E35E4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B1DB3">
        <w:rPr>
          <w:rFonts w:asciiTheme="majorBidi" w:hAnsiTheme="majorBidi" w:cstheme="majorBidi"/>
          <w:sz w:val="24"/>
          <w:szCs w:val="24"/>
        </w:rPr>
        <w:t xml:space="preserve">Supplementary Figure </w:t>
      </w:r>
      <w:r w:rsidR="005A2FAB">
        <w:rPr>
          <w:rFonts w:asciiTheme="majorBidi" w:hAnsiTheme="majorBidi" w:cstheme="majorBidi"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>:</w:t>
      </w:r>
      <w:r w:rsidRPr="007B1DB3">
        <w:rPr>
          <w:rFonts w:asciiTheme="majorBidi" w:hAnsiTheme="majorBidi" w:cstheme="majorBidi"/>
          <w:sz w:val="24"/>
          <w:szCs w:val="24"/>
        </w:rPr>
        <w:t xml:space="preserve"> Comparison-adjusted funnel plot for sICH - with tests of publication bias</w:t>
      </w:r>
    </w:p>
    <w:p w14:paraId="5F0B8E75" w14:textId="77777777" w:rsidR="00E35E48" w:rsidRDefault="00E35E48"/>
    <w:sectPr w:rsidR="00E35E48" w:rsidSect="003E3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E48"/>
    <w:rsid w:val="000F7ACC"/>
    <w:rsid w:val="001A1C26"/>
    <w:rsid w:val="00237F0D"/>
    <w:rsid w:val="003E34F0"/>
    <w:rsid w:val="004C40AD"/>
    <w:rsid w:val="005A2FAB"/>
    <w:rsid w:val="006161B0"/>
    <w:rsid w:val="00A159BF"/>
    <w:rsid w:val="00C06E49"/>
    <w:rsid w:val="00E3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B99D"/>
  <w15:chartTrackingRefBased/>
  <w15:docId w15:val="{EB07A3F1-35F8-4DE0-BDEC-1D11B416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issi, Hassan</dc:creator>
  <cp:keywords/>
  <dc:description/>
  <cp:lastModifiedBy>Kobeissi, Hassan</cp:lastModifiedBy>
  <cp:revision>7</cp:revision>
  <dcterms:created xsi:type="dcterms:W3CDTF">2022-10-20T02:45:00Z</dcterms:created>
  <dcterms:modified xsi:type="dcterms:W3CDTF">2022-12-29T05:45:00Z</dcterms:modified>
</cp:coreProperties>
</file>